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-4"/>
        <w:tblW w:w="8930" w:type="dxa"/>
        <w:tblLayout w:type="fixed"/>
        <w:tblLook w:val="04A0"/>
      </w:tblPr>
      <w:tblGrid>
        <w:gridCol w:w="2552"/>
        <w:gridCol w:w="992"/>
        <w:gridCol w:w="2551"/>
        <w:gridCol w:w="1560"/>
        <w:gridCol w:w="1275"/>
      </w:tblGrid>
      <w:tr w:rsidR="00341EDE" w:rsidRPr="00705A37" w:rsidTr="00341EDE">
        <w:trPr>
          <w:cnfStyle w:val="100000000000"/>
        </w:trPr>
        <w:tc>
          <w:tcPr>
            <w:cnfStyle w:val="001000000000"/>
            <w:tcW w:w="2552" w:type="dxa"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05A3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2" w:type="dxa"/>
          </w:tcPr>
          <w:p w:rsidR="00341EDE" w:rsidRPr="00705A37" w:rsidRDefault="00341EDE" w:rsidP="00705A3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05A3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1" w:type="dxa"/>
          </w:tcPr>
          <w:p w:rsidR="00341EDE" w:rsidRPr="00705A37" w:rsidRDefault="00341EDE" w:rsidP="00705A3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05A3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60" w:type="dxa"/>
          </w:tcPr>
          <w:p w:rsidR="00341EDE" w:rsidRPr="00705A37" w:rsidRDefault="00341EDE" w:rsidP="00E54B8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05A37">
              <w:rPr>
                <w:rFonts w:ascii="Times New Roman" w:hAnsi="Times New Roman" w:cs="Times New Roman"/>
              </w:rPr>
              <w:t>Average</w:t>
            </w:r>
            <w:r>
              <w:rPr>
                <w:rFonts w:ascii="Times New Roman" w:hAnsi="Times New Roman" w:cs="Times New Roman" w:hint="eastAsia"/>
              </w:rPr>
              <w:t xml:space="preserve"> Fold-change</w:t>
            </w:r>
          </w:p>
        </w:tc>
        <w:tc>
          <w:tcPr>
            <w:tcW w:w="1275" w:type="dxa"/>
          </w:tcPr>
          <w:p w:rsidR="00341EDE" w:rsidRPr="00705A37" w:rsidRDefault="00341EDE" w:rsidP="008D4072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8D4072">
              <w:rPr>
                <w:rFonts w:ascii="Times New Roman" w:hAnsi="Times New Roman" w:cs="Times New Roman"/>
              </w:rPr>
              <w:t xml:space="preserve">Standard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8D4072">
              <w:rPr>
                <w:rFonts w:ascii="Times New Roman" w:hAnsi="Times New Roman" w:cs="Times New Roman"/>
              </w:rPr>
              <w:t>eviation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 w:val="restart"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5A37">
              <w:rPr>
                <w:rFonts w:ascii="Times New Roman" w:hAnsi="Times New Roman" w:cs="Times New Roman"/>
                <w:sz w:val="22"/>
              </w:rPr>
              <w:t xml:space="preserve">Common Bent-wing Bat </w:t>
            </w:r>
            <w:bookmarkStart w:id="0" w:name="OLE_LINK118"/>
            <w:r w:rsidRPr="00705A37">
              <w:rPr>
                <w:rFonts w:ascii="Times New Roman" w:hAnsi="Times New Roman" w:cs="Times New Roman"/>
                <w:sz w:val="22"/>
              </w:rPr>
              <w:t>(</w:t>
            </w:r>
            <w:r w:rsidRPr="002416E2">
              <w:rPr>
                <w:rFonts w:ascii="Times New Roman" w:hAnsi="Times New Roman" w:cs="Times New Roman"/>
                <w:i/>
                <w:sz w:val="22"/>
              </w:rPr>
              <w:t>Miniopterus schreibersii</w:t>
            </w:r>
            <w:r w:rsidRPr="00705A37">
              <w:rPr>
                <w:rFonts w:ascii="Times New Roman" w:hAnsi="Times New Roman" w:cs="Times New Roman"/>
                <w:sz w:val="22"/>
              </w:rPr>
              <w:t>)</w:t>
            </w:r>
            <w:bookmarkEnd w:id="0"/>
          </w:p>
        </w:tc>
        <w:tc>
          <w:tcPr>
            <w:tcW w:w="992" w:type="dxa"/>
            <w:vMerge w:val="restart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bookmarkStart w:id="1" w:name="OLE_LINK38"/>
            <w:bookmarkStart w:id="2" w:name="OLE_LINK39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705A37">
              <w:rPr>
                <w:rFonts w:ascii="Times New Roman" w:hAnsi="Times New Roman" w:cs="Times New Roman"/>
                <w:sz w:val="22"/>
              </w:rPr>
              <w:t>dult</w:t>
            </w:r>
            <w:bookmarkEnd w:id="1"/>
            <w:bookmarkEnd w:id="2"/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 xml:space="preserve">Auditory cortex           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74.47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01.21</w:t>
            </w:r>
          </w:p>
        </w:tc>
      </w:tr>
      <w:tr w:rsidR="00341EDE" w:rsidRPr="00705A37" w:rsidTr="00341EDE"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Visual cortex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40.74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8.75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to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and sensory cortex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30.00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20.54</w:t>
            </w:r>
          </w:p>
        </w:tc>
      </w:tr>
      <w:tr w:rsidR="00341EDE" w:rsidRPr="00705A37" w:rsidTr="00341EDE"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Olfactory bulb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6.84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8.84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/>
          </w:tcPr>
          <w:p w:rsidR="00341EDE" w:rsidRPr="00705A37" w:rsidRDefault="00341EDE" w:rsidP="0085299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Cerebellum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41EDE" w:rsidRPr="00705A37" w:rsidTr="00341EDE">
        <w:tc>
          <w:tcPr>
            <w:cnfStyle w:val="001000000000"/>
            <w:tcW w:w="2552" w:type="dxa"/>
            <w:vMerge w:val="restart"/>
          </w:tcPr>
          <w:p w:rsidR="00341EDE" w:rsidRPr="00705A37" w:rsidRDefault="00341EDE" w:rsidP="008529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5A37">
              <w:rPr>
                <w:rFonts w:ascii="Times New Roman" w:hAnsi="Times New Roman" w:cs="Times New Roman"/>
                <w:sz w:val="22"/>
              </w:rPr>
              <w:t>Common Bent-wing Bat (</w:t>
            </w:r>
            <w:r w:rsidRPr="002416E2">
              <w:rPr>
                <w:rFonts w:ascii="Times New Roman" w:hAnsi="Times New Roman" w:cs="Times New Roman"/>
                <w:i/>
                <w:sz w:val="22"/>
              </w:rPr>
              <w:t>Miniopterus schreibersii</w:t>
            </w:r>
            <w:r w:rsidRPr="00705A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 w:val="restart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E</w:t>
            </w:r>
            <w:r w:rsidRPr="00705A37">
              <w:rPr>
                <w:rFonts w:ascii="Times New Roman" w:hAnsi="Times New Roman" w:cs="Times New Roman" w:hint="eastAsia"/>
                <w:kern w:val="0"/>
                <w:sz w:val="22"/>
              </w:rPr>
              <w:t>mbryo</w:t>
            </w: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 xml:space="preserve">Auditory cortex           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3.32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7.16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/>
          </w:tcPr>
          <w:p w:rsidR="00341EDE" w:rsidRPr="00705A37" w:rsidRDefault="00341EDE" w:rsidP="0085299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Visual cortex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3.79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</w:tr>
      <w:tr w:rsidR="00341EDE" w:rsidRPr="00705A37" w:rsidTr="00341EDE"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Motor and sensory cortex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Olfactory bulb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.64</w:t>
            </w:r>
          </w:p>
        </w:tc>
      </w:tr>
      <w:tr w:rsidR="00341EDE" w:rsidRPr="00705A37" w:rsidTr="00341EDE"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Cerebellum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 w:val="restart"/>
          </w:tcPr>
          <w:p w:rsidR="00341EDE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5A37">
              <w:rPr>
                <w:rFonts w:ascii="Times New Roman" w:hAnsi="Times New Roman" w:cs="Times New Roman"/>
                <w:sz w:val="22"/>
              </w:rPr>
              <w:t xml:space="preserve">Old-World Fruit Bat </w:t>
            </w:r>
          </w:p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5A37">
              <w:rPr>
                <w:rFonts w:ascii="Times New Roman" w:hAnsi="Times New Roman" w:cs="Times New Roman"/>
                <w:sz w:val="22"/>
              </w:rPr>
              <w:t>(</w:t>
            </w:r>
            <w:r w:rsidRPr="002416E2">
              <w:rPr>
                <w:rFonts w:ascii="Times New Roman" w:hAnsi="Times New Roman" w:cs="Times New Roman"/>
                <w:i/>
                <w:sz w:val="22"/>
              </w:rPr>
              <w:t>Rousettus leschenaultia</w:t>
            </w:r>
            <w:r w:rsidRPr="00705A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 w:val="restart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 w:rsidRPr="00705A37">
              <w:rPr>
                <w:rFonts w:ascii="Times New Roman" w:hAnsi="Times New Roman" w:cs="Times New Roman"/>
                <w:kern w:val="0"/>
                <w:sz w:val="22"/>
              </w:rPr>
              <w:t>dult</w:t>
            </w: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 xml:space="preserve">Auditory cortex           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</w:tr>
      <w:tr w:rsidR="00341EDE" w:rsidRPr="00705A37" w:rsidTr="00341EDE"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Visual cortex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Motor and sensory cortex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1.33</w:t>
            </w:r>
          </w:p>
        </w:tc>
      </w:tr>
      <w:tr w:rsidR="00341EDE" w:rsidRPr="00705A37" w:rsidTr="00341EDE"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Olfactory bulb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341EDE" w:rsidRPr="00705A37" w:rsidTr="00341EDE">
        <w:trPr>
          <w:cnfStyle w:val="000000100000"/>
        </w:trPr>
        <w:tc>
          <w:tcPr>
            <w:cnfStyle w:val="001000000000"/>
            <w:tcW w:w="2552" w:type="dxa"/>
            <w:vMerge/>
          </w:tcPr>
          <w:p w:rsidR="00341EDE" w:rsidRPr="00705A37" w:rsidRDefault="00341EDE" w:rsidP="00705A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341EDE" w:rsidRPr="00705A37" w:rsidRDefault="00341EDE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Cerebellum</w:t>
            </w:r>
          </w:p>
        </w:tc>
        <w:tc>
          <w:tcPr>
            <w:tcW w:w="1560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275" w:type="dxa"/>
          </w:tcPr>
          <w:p w:rsidR="00341EDE" w:rsidRPr="00705A37" w:rsidRDefault="00341EDE" w:rsidP="00705A3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05A37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</w:tbl>
    <w:p w:rsidR="00705A37" w:rsidRPr="00705A37" w:rsidRDefault="00705A37">
      <w:pPr>
        <w:rPr>
          <w:rFonts w:ascii="Times New Roman" w:hAnsi="Times New Roman" w:cs="Times New Roman"/>
        </w:rPr>
      </w:pPr>
    </w:p>
    <w:sectPr w:rsidR="00705A37" w:rsidRPr="00705A37" w:rsidSect="00705A37">
      <w:head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2D69" w:rsidRDefault="00CB2D69" w:rsidP="001F702D">
      <w:r>
        <w:separator/>
      </w:r>
    </w:p>
  </w:endnote>
  <w:endnote w:type="continuationSeparator" w:id="0">
    <w:p w:rsidR="00CB2D69" w:rsidRDefault="00CB2D69" w:rsidP="001F70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2D69" w:rsidRDefault="00CB2D69" w:rsidP="001F702D">
      <w:r>
        <w:separator/>
      </w:r>
    </w:p>
  </w:footnote>
  <w:footnote w:type="continuationSeparator" w:id="0">
    <w:p w:rsidR="00CB2D69" w:rsidRDefault="00CB2D69" w:rsidP="001F70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702D" w:rsidRDefault="001F702D" w:rsidP="001F702D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5A37"/>
    <w:rsid w:val="00055248"/>
    <w:rsid w:val="000A1B8B"/>
    <w:rsid w:val="001F702D"/>
    <w:rsid w:val="00220A8F"/>
    <w:rsid w:val="002416E2"/>
    <w:rsid w:val="00341EDE"/>
    <w:rsid w:val="00452FF4"/>
    <w:rsid w:val="005A7B92"/>
    <w:rsid w:val="006D3BD7"/>
    <w:rsid w:val="00705A37"/>
    <w:rsid w:val="00706907"/>
    <w:rsid w:val="00744502"/>
    <w:rsid w:val="00787CF4"/>
    <w:rsid w:val="008D4072"/>
    <w:rsid w:val="00A70E70"/>
    <w:rsid w:val="00CB2D69"/>
    <w:rsid w:val="00D43F1F"/>
    <w:rsid w:val="00D94B18"/>
    <w:rsid w:val="00E54B80"/>
    <w:rsid w:val="00F31669"/>
    <w:rsid w:val="00F87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1B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5A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F7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F702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F7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F702D"/>
    <w:rPr>
      <w:sz w:val="18"/>
      <w:szCs w:val="18"/>
    </w:rPr>
  </w:style>
  <w:style w:type="table" w:styleId="-4">
    <w:name w:val="Light Shading Accent 4"/>
    <w:basedOn w:val="a1"/>
    <w:uiPriority w:val="60"/>
    <w:rsid w:val="005A7B9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6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3</Words>
  <Characters>591</Characters>
  <Application>Microsoft Office Word</Application>
  <DocSecurity>0</DocSecurity>
  <Lines>4</Lines>
  <Paragraphs>1</Paragraphs>
  <ScaleCrop>false</ScaleCrop>
  <Company>KIZ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Lu</dc:creator>
  <cp:lastModifiedBy>沈永义</cp:lastModifiedBy>
  <cp:revision>14</cp:revision>
  <dcterms:created xsi:type="dcterms:W3CDTF">2012-01-21T11:54:00Z</dcterms:created>
  <dcterms:modified xsi:type="dcterms:W3CDTF">2012-02-09T02:43:00Z</dcterms:modified>
</cp:coreProperties>
</file>